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4AC" w:rsidRPr="00CB65A2" w:rsidRDefault="00B504AC" w:rsidP="00B504AC">
      <w:pPr>
        <w:rPr>
          <w:bCs/>
        </w:rPr>
      </w:pPr>
      <w:bookmarkStart w:id="0" w:name="_GoBack"/>
      <w:bookmarkEnd w:id="0"/>
      <w:r>
        <w:rPr>
          <w:rFonts w:hint="eastAsia"/>
          <w:b/>
          <w:lang w:eastAsia="zh-CN"/>
        </w:rPr>
        <w:t>S</w:t>
      </w:r>
      <w:r w:rsidRPr="00CB65A2">
        <w:rPr>
          <w:b/>
        </w:rPr>
        <w:t>1</w:t>
      </w:r>
      <w:r>
        <w:rPr>
          <w:b/>
        </w:rPr>
        <w:t xml:space="preserve"> Data</w:t>
      </w:r>
      <w:r w:rsidRPr="00CB65A2">
        <w:rPr>
          <w:b/>
        </w:rPr>
        <w:t xml:space="preserve">. </w:t>
      </w:r>
      <w:r w:rsidRPr="00CB65A2">
        <w:rPr>
          <w:bCs/>
        </w:rPr>
        <w:t>Re-annotation of genes</w:t>
      </w:r>
      <w:r>
        <w:rPr>
          <w:rFonts w:hint="eastAsia"/>
          <w:bCs/>
        </w:rPr>
        <w:t xml:space="preserve"> </w:t>
      </w:r>
      <w:r w:rsidRPr="00AC6C32">
        <w:rPr>
          <w:rFonts w:hint="eastAsia"/>
          <w:bCs/>
          <w:i/>
          <w:iCs/>
        </w:rPr>
        <w:t>fur1</w:t>
      </w:r>
      <w:r>
        <w:rPr>
          <w:rFonts w:hint="eastAsia"/>
          <w:bCs/>
        </w:rPr>
        <w:t xml:space="preserve">, </w:t>
      </w:r>
      <w:r w:rsidRPr="00AC6C32">
        <w:rPr>
          <w:rFonts w:hint="eastAsia"/>
          <w:bCs/>
          <w:i/>
          <w:iCs/>
        </w:rPr>
        <w:t>fdh1</w:t>
      </w:r>
      <w:r>
        <w:rPr>
          <w:rFonts w:hint="eastAsia"/>
          <w:bCs/>
        </w:rPr>
        <w:t xml:space="preserve"> and </w:t>
      </w:r>
      <w:r w:rsidRPr="00AC6C32">
        <w:rPr>
          <w:rFonts w:hint="eastAsia"/>
          <w:bCs/>
          <w:i/>
          <w:iCs/>
        </w:rPr>
        <w:t>afc95A</w:t>
      </w:r>
      <w:r w:rsidRPr="00CB65A2">
        <w:rPr>
          <w:bCs/>
        </w:rPr>
        <w:t>.</w:t>
      </w:r>
    </w:p>
    <w:p w:rsidR="00B504AC" w:rsidRPr="00CB65A2" w:rsidRDefault="00B504AC" w:rsidP="00B504AC">
      <w:pPr>
        <w:rPr>
          <w:b/>
        </w:rPr>
      </w:pPr>
    </w:p>
    <w:p w:rsidR="00B504AC" w:rsidRPr="00CB65A2" w:rsidRDefault="00B504AC" w:rsidP="00B504AC">
      <w:pPr>
        <w:rPr>
          <w:i/>
        </w:rPr>
      </w:pPr>
      <w:r w:rsidRPr="00CB65A2">
        <w:rPr>
          <w:b/>
        </w:rPr>
        <w:t>1. FUR1 (TRIREDRAFT_60282)</w:t>
      </w:r>
    </w:p>
    <w:p w:rsidR="00B504AC" w:rsidRPr="00CB65A2" w:rsidRDefault="00B504AC" w:rsidP="00B504AC">
      <w:pPr>
        <w:rPr>
          <w:b/>
          <w:bCs/>
        </w:rPr>
      </w:pPr>
      <w:r w:rsidRPr="00CB65A2">
        <w:rPr>
          <w:b/>
          <w:bCs/>
        </w:rPr>
        <w:t>Gene sequence, introns in lower case:</w:t>
      </w:r>
    </w:p>
    <w:p w:rsidR="00B504AC" w:rsidRPr="00CB65A2" w:rsidRDefault="00B504AC" w:rsidP="00B504AC">
      <w:pPr>
        <w:rPr>
          <w:bCs/>
          <w:color w:val="000000" w:themeColor="text1"/>
        </w:rPr>
      </w:pPr>
      <w:r w:rsidRPr="00CB65A2">
        <w:rPr>
          <w:bCs/>
          <w:color w:val="000000" w:themeColor="text1"/>
        </w:rPr>
        <w:t>ATGGCAGCTGAAGCCGACGGCCAAGAGCGGGATCGCCCCGAGCCTCTTGTCGGCTCATTGGCGCAGCATAGCGAGACGCCCGATACGGAGCACGCCCGGCCGAGGAAGCGGACCCGGAGGGCTTGCGACAAGTGCAGCGCCTCAAGGACGCGGTGCGATGGCGAgtggtgagttgggacggttcatggtttctgcatatcagtgatggtgtctaaccgggacatttgtgcgcgtcagTCCTTGTCGTCGGTGCGAAGgtaagcaccatgtctcttccatttgtccttcttcctggaatgcggcaacccccctcttctcattgtctcacctcataccaatcatacatgtaccttctctaacatgctgcctctgccatcaagACTACGGATACACCTGTCGTTATAACCGTGAAGTCAAGAAGAGAGGCCGTCTACCGGCCTCGGCTACGGCCAACAACGGCAACATCAGCGCCCGAAGGGAATCCTGGCCGTTGTCAACTCGCCGTGGAAGCATCCGCAACGACTCTCCCCTGAGTCGCAACGCCAATGGCAATAGCAACGGCAGCAGCAGCAACGGCCACGCCATGGGCTACGGCAATGCCATCTCGCAGGCCTCGCCCTCGTCTCTGTCAGCCACCTCGCCCAGCATCAGCTCTAGCACGGTCGCACAGCATCCCTTTGATGACCCAACGGATGCAACCTCGGCTCGTCCCGAAGGTGCACCCCTGGATCCGAGGGATCGGGTCGCCATGTCCGACGTTCGCCCAGACGTGCTGCATTCCATCAGCGCACCCTTTCCCCAGAGTCGACCCGCCCCTCCGCTCAGCGTCCCGTCTCTCAGCCAAGTTGGACTCCAACCGCCTTCTGCGCAGCGCGCTTCCATAAGCAACCCCCTGTCTGTGAATGTGTTTGAGGGGCAGTTTGGGGACTCGGAAGTCGTCGTGTCCGATGAGAGCGTTGGATACCCGTCACCGATAAACACCAGGCCCCATGCCGAGCTGAACCGCCAACACAGGGCGTCCGGCAAGTCGACGCACAGCCACGAGCGGAACAGAGAGTCATTCAGCACAGCGGCAACGACCAGCCACGATGTCGGGGGCCTGATGTTGGATTTCTTCCACAGAGCCCCAAACGAGGACTGCTGGTACAAGTTTCTGGAGCCCATCTTGCCGTACATCCGCAACATCATCCCCGCCTCTGTTGCGTGCGACTTGCTCGACATATTTCTGACGGATCCGGGAAGCTCGCTGTTTCGTGTTGCGTCCCCCTATATCCTGACTAGGGTCTTTCGTAAAAAGTCCATTGTGCACCCGACGAACCCCAGATACACCACCCCGGCGCTGCTGGCGACCATACTCTGGTGTGTAGCACAGACTGCCGATGTCATGATGCTGCATGTCCCGGGCTCCAGGGCCAAGGTTGTCAACGATCTCTACGACCTAGCAACGTCCCTGATATCCGAGCGTGACCCGGACCGGTGGCGACGAATTCATGgtaggccattgttaacggaaattgacgatgtgggacgcatattgacatatcccagGTGGTCTGCGTGCAGAAAATGAAGCACCTCACCCTCGGCTTCCTAATGCGCCGACAATGCCAAAGACAACAGTCAACAACGAGCCAGCGGGCGAGATCGATGATGTTCTCACCTTCATCCTCCTCTCCATTGCCGTCTCGGGCTCCGATTTCAAGTCGGACTGCTACAAGTGGTGGTCCAAGGCAACGCGACTTGCCTTTGCGCTGGGCCTCAACCGAGAGGACGAGCAATGCGCCGGACCCGTGACGCCCTGCGCGAATCCTCTCTGCTCGTGTCGAAAAGAGCAGGATGGTAGCTTGTACAATCTCGAGCTGCGAGAAGAGCGCCGGCGAGTCTTTTGGCTTCTCTATGCCTTGGACCGGCACTTGGCCCTGTCTTTCAACTCTGCCCTTACCATCCCTGACTCGTACTGCGAAGTCTACTgtaaggaccaaaacctgcccccaatctgttcattgtccaccctttgctgaccggcctcagCACCTCTTCCCGAAGCCATCTGGGAGAACCTCGACACGATTTCGCCCAGTGAGATTCCCGCCCGAAGAATCGGACCGCCCACGACTGCCTCTGGATCTGCATTTTTCGAGTACTTTTTACCCCTCATGGCGATACTAGGCGACATTATAGAGGTCCATCATCGGCGCCGTCACCCGAGACTCGGAGGCCTCGACGATTCACACTCCGTGGCCGTCGTTCAGGGGCTGCTTTCGGCCTACGAAATGAGTCTCGCCGCGCTGTCACCAGACGGCGACGACAACGGCACCATGCCCCTGCCTATTCACACGCCCAAAGGGATCGTTGCCGGAATGCCTTCCAGGCCATCCATTTCCCATCCACACCCGTCCGCAGCCCCTTACAACGCAGGCGATCCCTCCAAGATGCGGCTGGCAAAGGCCTATAGCACGCACATCTTGCACGTGCTGCACGTGCTGCTCCATGGAAAATGGGATGCCATCTCCATGCTGGACGACGGCGACGATTGGATCACGTCCAAAAGGTTCAACGAATGCGCGTCGCATGCCATTTCTGCGTCGCAGTCCGTCTCGACTATCTTGACTATCGATCCGGAACTGACCTTCATGTC</w:t>
      </w:r>
      <w:r w:rsidRPr="00CB65A2">
        <w:rPr>
          <w:bCs/>
          <w:color w:val="000000" w:themeColor="text1"/>
        </w:rPr>
        <w:lastRenderedPageBreak/>
        <w:t>CTATCTCTTCGGGATCTATCTGCTGCAGGGGAGTTTCATTCTTTTGCTCTTCGCGGACAGGATGCCGCAGCTTGGTCCCAACGAGTCGGTTGCGCAGGCGTGTGAGACCATTATTCGAGCTCACGAGGTGTGCGTTGTGACGCTGAGCACAGAATTCCAGgtatgcagccctcgtcccttttatgtgagaaatgctgcaggatgttgacatttagctagAAAAACTTTCGTACCGTTTTGCGATCTACGCTTTATAGTGTTCAAGGTGCAGGAACTACGAATTGGGACGAGCATCGTTCACGACGCAGAGCTTTGTCGCTGTATAGATGGACAAAGGGGGCCAAGGGACTGGCATTGTGA</w:t>
      </w:r>
    </w:p>
    <w:p w:rsidR="00B504AC" w:rsidRPr="00CB65A2" w:rsidRDefault="00B504AC" w:rsidP="00B504AC">
      <w:pPr>
        <w:rPr>
          <w:b/>
          <w:u w:val="single"/>
        </w:rPr>
      </w:pPr>
      <w:r w:rsidRPr="00CB65A2">
        <w:rPr>
          <w:b/>
        </w:rPr>
        <w:t>Coding sequence:</w:t>
      </w:r>
    </w:p>
    <w:p w:rsidR="00B504AC" w:rsidRPr="00CB65A2" w:rsidRDefault="00B504AC" w:rsidP="00B504AC">
      <w:r w:rsidRPr="00CB65A2">
        <w:t>ATGGCAGCTGAAGCCGACGGCCAAGAGCGGGATCGCCCCGAGCCTCTTGTCGGCTCATTGGCGCAGCATAGCGAGACGCCCGATACGGAGCACGCCCGGCCGAGGAAGCGGACCCGGAGGGCTTGCGACAAGTGCAGCGCCTCAAGGACGCGGTGCGATGGCGAGTGTCCTTGTCGTCGGTGCGAAGACTACGGATACACCTGTCGTTATAACCGTGAAGTCAAGAAGAGAGGCCGTCTACCGGCCTCGGCTACGGCCAACAACGGCAACATCAGCGCCCGAAGGGAATCCTGGCCGTTGTCAACTCGCCGTGGAAGCATCCGCAACGACTCTCCCCTGAGTCGCAACGCCAATGGCAATAGCAACGGCAGCAGCAGCAACGGCCACGCCATGGGCTACGGCAATGCCATCTCGCAGGCCTCGCCCTCGTCTCTGTCAGCCACCTCGCCCAGCATCAGCTCTAGCACGGTCGCACAGCATCCCTTTGATGACCCAACGGATGCAACCTCGGCTCGTCCCGAAGGTGCACCCCTGGATCCGAGGGATCGGGTCGCCATGTCCGACGTTCGCCCAGACGTGCTGCATTCCATCAGCGCACCCTTTCCCCAGAGTCGACCCGCCCCTCCGCTCAGCGTCCCGTCTCTCAGCCAAGTTGGACTCCAACCGCCTTCTGCGCAGCGCGCTTCCATAAGCAACCCCCTGTCTGTGAATGTGTTTGAGGGGCAGTTTGGGGACTCGGAAGTCGTCGTGTCCGATGAGAGCGTTGGATACCCGTCACCGATAAACACCAGGCCCCATGCCGAGCTGAACCGCCAACACAGGGCGTCCGGCAAGTCGACGCACAGCCACGAGCGGAACAGAGAGTCATTCAGCACAGCGGCAACGACCAGCCACGATGTCGGGGGCCTGATGTTGGATTTCTTCCACAGAGCCCCAAACGAGGACTGCTGGTACAAGTTTCTGGAGCCCATCTTGCCGTACATCCGCAACATCATCCCCGCCTCTGTTGCGTGCGACTTGCTCGACATATTTCTGACGGATCCGGGAAGCTCGCTGTTTCGTGTTGCGTCCCCCTATATCCTGACTAGGGTCTTTCGTAAAAAGTCCATTGTGCACCCGACGAACCCCAGATACACCACCCCGGCGCTGCTGGCGACCATACTCTGGTGTGTAGCACAGACTGCCGATGTCATGATGCTGCATGTCCCGGGCTCCAGGGCCAAGGTTGTCAACGATCTCTACGACCTAGCAACGTCCCTGATATCCGAGCGTGACCCGGACCGGTGGCGACGAATTCATGGTGGTCTGCGTGCAGAAAATGAAGCACCTCACCCTCGGCTTCCTAATGCGCCGACAATGCCAAAGACAACAGTCAACAACGAGCCAGCGGGCGAGATCGATGATGTTCTCACCTTCATCCTCCTCTCCATTGCCGTCTCGGGCTCCGATTTCAAGTCGGACTGCTACAAGTGGTGGTCCAAGGCAACGCGACTTGCCTTTGCGCTGGGCCTCAACCGAGAGGACGAGCAATGCGCCGGACCCGTGACGCCCTGCGCGAATCCTCTCTGCTCGTGTCGAAAAGAGCAGGATGGTAGCTTGTACAATCTCGAGCTGCGAGAAGAGCGCCGGCGAGTCTTTTGGCTTCTCTATGCCTTGGACCGGCACTTGGCCCTGTCTTTCAACTCTGCCCTTACCATCCCTGACTCGTACTGCGAAGTCTACTCACCTCTTCCCGAAGCCATCTGGGAGAACCTCGACACGATTTCGCCCAGTGAGATTCCCGCCCGAAGAATCGGACCGCCCACGACTGCCTCTGGATCTGCATTTTTCGAGTACTTTTTACCCCTCATGGCGATACTAGGCGACATTATAGAGGTCCATCATCGGCGCCGTCACCCGAGACTCGGAGGCCTCGACGATTCACACTCCGTGGCCGTCGTTCAGGGGCTGCTTTCGGCCTACGAAATGAGTCTCGCCGCGCTGTCACCAGACGGCGACGACAACGGCACCATGCCCCTGCCTATTCACACGCCCAAAGGGATCGTTGCCGGAATGCCTTCCAGGCCATCCATTTCCCATCCACACCCGTCCGCAGCCCCTTACAACGCAGGCGATCCCTCCAAGATGCGGCTGGCAAAGGCCTATAGCACGCACATCTTGCACGTGCTGCACGTGCTGCTCCATGGAAAATGGGATGCCATCTCCATGCTGGACGACGGCGACGATTGGATCACGTCCAAAAGGTTCAACGAATGCGCGTCGCATGCCATTTCTGCGTCGCAGTCCGTCTCGA</w:t>
      </w:r>
      <w:r w:rsidRPr="00CB65A2">
        <w:lastRenderedPageBreak/>
        <w:t>CTATCTTGACTATCGATCCGGAACTGACCTTCATGTCCTATCTCTTCGGGATCTATCTGCTGCAGGGGAGTTTCATTCTTTTGCTCTTCGCGGACAGGATGCCGCAGCTTGGTCCCAACGAGTCGGTTGCGCAGGCGTGTGAGACCATTATTCGAGCTCACGAGGTGTGCGTTGTGACGCTGAGCACAGAATTCCAGAAAAACTTTCGTACCGTTTTGCGATCTACGCTTTATAGTGTTCAAGGTGCAGGAACTACGAATTGGGACGAGCATCGTTCACGACGCAGAGCTTTGTCGCTGTATAGATGGACAAAGGGGGCCAAGGGACTGGCATTGTGA</w:t>
      </w:r>
    </w:p>
    <w:p w:rsidR="00B504AC" w:rsidRPr="00CB65A2" w:rsidRDefault="00B504AC" w:rsidP="00B504AC">
      <w:pPr>
        <w:rPr>
          <w:b/>
        </w:rPr>
      </w:pPr>
      <w:r w:rsidRPr="00CB65A2">
        <w:rPr>
          <w:b/>
        </w:rPr>
        <w:t>Protein sequence:</w:t>
      </w:r>
    </w:p>
    <w:p w:rsidR="00B504AC" w:rsidRPr="00CB65A2" w:rsidRDefault="00B504AC" w:rsidP="00B504AC">
      <w:r w:rsidRPr="00CB65A2">
        <w:t>MAAEADGQERDRPEPLVGSLAQHSETPDTEHARPRKRTRRACDKCSASRTRCDGECPCRRCEDYGYTCRYNREVKKRGRLPASATANNGNISARRESWPLSTRRGSIRNDSPLSRNANGNSNGSSSNGHAMGYGNAISQASPSSLSATSPSISSSTVAQHPFDDPTDATSARPEGAPLDPRDRVAMSDVRPDVLHSISAPFPQSRPAPPLSVPSLSQVGLQPPSAQRASISNPLSVNVFEGQFGDSEVVVSDESVGYPSPINTRPHAELNRQHRASGKSTHSHERNRESFSTAATTSHDVGGLMLDFFHRAPNEDCWYKFLEPILPYIRNIIPASVACDLLDIFLTDPGSSLFRVASPYILTRVFRKKSIVHPTNPRYTTPALLATILWCVAQTADVMMLHVPGSRAKVVNDLYDLATSLISERDPDRWRRIHGGLRAENEAPHPRLPNAPTMPKTTVNNEPAGEIDDVLTFILLSIAVSGSDFKSDCYKWWSKATRLAFALGLNREDEQCAGPVTPCANPLCSCRKEQDGSLYNLELREERRRVFWLLYALDRHLALSFNSALTIPDSYCEVYSPLPEAIWENLDTISPSEIPARRIGPPTTASGSAFFEYFLPLMAILGDIIEVHHRRRHPRLGGLDDSHSVAVVQGLLSAYEMSLAALSPDGDDNGTMPLPIHTPKGIVAGMPSRPSISHPHPSAAPYNAGDPSKMRLAKAYSTHILHVLHVLLHGKWDAISMLDDGDDWITSKRFNECASHA</w:t>
      </w:r>
      <w:r w:rsidRPr="00CB65A2">
        <w:rPr>
          <w:color w:val="000000" w:themeColor="text1"/>
        </w:rPr>
        <w:t>ISAS</w:t>
      </w:r>
      <w:r w:rsidRPr="00CB65A2">
        <w:t>QSVSTILTIDPELTFMSYLFGIYLLQGSFILLLFADRMPQLGPNESVAQACETIIRAHEVCVVTLSTEFQKNFRTVLRSTLYSVQGAGTTNWDEHRSRRRALSLYRWTKGAKGLAL</w:t>
      </w:r>
    </w:p>
    <w:p w:rsidR="00B504AC" w:rsidRPr="00CB65A2" w:rsidRDefault="00B504AC" w:rsidP="00B504AC">
      <w:pPr>
        <w:rPr>
          <w:b/>
        </w:rPr>
      </w:pPr>
    </w:p>
    <w:p w:rsidR="00B504AC" w:rsidRPr="00CB65A2" w:rsidRDefault="00B504AC" w:rsidP="00B504AC">
      <w:pPr>
        <w:rPr>
          <w:b/>
        </w:rPr>
      </w:pPr>
      <w:r w:rsidRPr="00CB65A2">
        <w:rPr>
          <w:b/>
        </w:rPr>
        <w:t>2. FDH1 (TRIREDRAFT_60517)</w:t>
      </w:r>
    </w:p>
    <w:p w:rsidR="00B504AC" w:rsidRPr="00CB65A2" w:rsidRDefault="00B504AC" w:rsidP="00B504AC">
      <w:pPr>
        <w:rPr>
          <w:b/>
          <w:bCs/>
        </w:rPr>
      </w:pPr>
      <w:r w:rsidRPr="00CB65A2">
        <w:rPr>
          <w:b/>
          <w:bCs/>
        </w:rPr>
        <w:t>Gene sequence, intron in lower case:</w:t>
      </w:r>
    </w:p>
    <w:p w:rsidR="00B504AC" w:rsidRPr="00CB65A2" w:rsidRDefault="00B504AC" w:rsidP="00B504AC">
      <w:r w:rsidRPr="00CB65A2">
        <w:t>ATGGGTCACTCCAAGTCTGTCCCTCGCTCGTCGTCACAGCCTTCGAGCTCTCGAAACGGCTTCTCTAAACCCTCCCAGAAACCCCAAATGGTCCAGAAAGCGCCCCAGGTCGTGGCGGCGCCGCTGTCATCGCCCGAAGTCCCCAGCGGTCCACTGCCTCTGAGCGGAAAGGTGTTTGCCATCACGGGCGGCGCGAGCGGCATTGGCCGGGCGACTGCTCAGGTACTGTCAAGACGGGGAGCGACTGTCTGCGTCGCCGACGTGGATCACGAAGCGATGAAGGCTGCCGAGGACTATTTCAGCTCCTTTGGGGTGCCGCATATGGTCACCAAGGTGGATGTCTCCAAGCGAAAGGAGGTTGACGCCTGGATCGAGTCGATTATCAAAGAGTATGGCCGGCTGGACGGCGCTGCCAACGTAGCAGGAGTCATTGGAAAGTTTCACGGCGTGTCCCCAGTCTCAGAGCTCGACGACGATGAATGGGATAGGATTATTGGCGTCAACCTGACCGGGACAATGTACTGCATGCGGGCCGAGCTGAGGAATATCGTCGACCGCGGGTCCATTGTCAATGTCTCTTCCATCCACGGCCTCAAGG</w:t>
      </w:r>
      <w:r w:rsidRPr="00CB65A2">
        <w:rPr>
          <w:color w:val="000000" w:themeColor="text1"/>
        </w:rPr>
        <w:t>gtatttttgccgtcttgtttttcccccatcgatatgtgcccgagtgttgtctaatctgttctggccag</w:t>
      </w:r>
      <w:r w:rsidRPr="00CB65A2">
        <w:t>GCTTTGCAAGGCACGGCGCATACGACGCAAGCAAGCACGGCATCGTCGGCCTCACCCGAGCCGCCGCCCTTGAAAACGGCGAGCGCGAGATCCGCGTCAACAGCGTGGCCCCCGGCGCCATCTACACCCCGCTGATGCAGAAGAACTGGGACTTTTCCGGCCGGCCAAAGGACGCTCCGTTTGACGATCCGACGGCGTTCCAGCGGCAGGGCACGGCGGAGGAGACGGCGAATGTGATTGCGTTTCTGCTGGGGCCCGAGAGCACGTTTGTGAGTGGGAGCGTGTATCGCGTGGACGGAGCCTGGATTTGA</w:t>
      </w:r>
    </w:p>
    <w:p w:rsidR="00B504AC" w:rsidRPr="00CB65A2" w:rsidRDefault="00B504AC" w:rsidP="00B504AC">
      <w:pPr>
        <w:rPr>
          <w:b/>
          <w:u w:val="single"/>
        </w:rPr>
      </w:pPr>
      <w:r w:rsidRPr="00CB65A2">
        <w:rPr>
          <w:b/>
        </w:rPr>
        <w:t>Coding sequence:</w:t>
      </w:r>
    </w:p>
    <w:p w:rsidR="00B504AC" w:rsidRPr="00CB65A2" w:rsidRDefault="00B504AC" w:rsidP="00B504AC">
      <w:r w:rsidRPr="00CB65A2">
        <w:t>ATGGGTCACTCCAAGTCTGTCCCTCGCTCGTCGTCACAGCCTTCGAGCTCTCGAAACGGCTTCTCTAAACCCTCCCAGAAACCCCAAATGGTCCAGAAAGCGCCCCAGGTCGTGGCGGCGCCGCTGTCATCGCCCGAAGTCCCCAGCGGTCCACTGCCTCTGAGCGGAAAGGTGTTTGCCATCACGGGCGGCGCGAGCGGCATTGGCCGGGCGACTGC</w:t>
      </w:r>
      <w:r w:rsidRPr="00CB65A2">
        <w:lastRenderedPageBreak/>
        <w:t>TCAGGTACTGTCAAGACGGGGAGCGACTGTCTGCGTCGCCGACGTGGATCACGAAGCGATGAAGGCTGCCGAGGACTATTTCAGCTCCTTTGGGGTGCCGCATATGGTCACCAAGGTGGATGTCTCCAAGCGAAAGGAGGTTGACGCCTGGATCGAGTCGATTATCAAAGAGTATGGCCGGCTGGACGGCGCTGCCAACGTAGCAGGAGTCATTGGAAAGTTTCACGGCGTGTCCCCAGTCTCAGAGCTCGACGACGATGAATGGGATAGGATTATTGGCGTCAACCTGACCGGGACAATGTACTGCATGCGGGCCGAGCTGAGGAATATCGTCGACCGCGGGTCCATTGTCAATGTCTCTTCCATCCACGGCCTCAAGGGCTTTGCAAGGCACGGCGCATACGACGCAAGCAAGCACGGCATCGTCGGCCTCACCCGAGCCGCCGCCCTTGAAAACGGCGAGCGCGAGATCCGCGTCAACAGCGTGGCCCCCGGCGCCATCTACACCCCGCTGATGCAGAAGAACTGGGACTTTTCCGGCCGGCCAAAGGACGCTCCGTTTGACGATCCGACGGCGTTCCAGCGGCAGGGCACGGCGGAGGAGACGGCGAATGTGATTGCGTTTCTGCTGGGGCCCGAGAGCACGTTTGTGAGTGGGAGCGTGTATCGCGTGGACGGAGCCTGGATTTGA</w:t>
      </w:r>
    </w:p>
    <w:p w:rsidR="00B504AC" w:rsidRPr="00CB65A2" w:rsidRDefault="00B504AC" w:rsidP="00B504AC">
      <w:pPr>
        <w:rPr>
          <w:b/>
        </w:rPr>
      </w:pPr>
      <w:r w:rsidRPr="00CB65A2">
        <w:rPr>
          <w:b/>
        </w:rPr>
        <w:t>Protein sequence:</w:t>
      </w:r>
    </w:p>
    <w:p w:rsidR="00B504AC" w:rsidRPr="00CB65A2" w:rsidRDefault="00B504AC" w:rsidP="00B504AC">
      <w:pPr>
        <w:rPr>
          <w:color w:val="000000" w:themeColor="text1"/>
        </w:rPr>
      </w:pPr>
      <w:r w:rsidRPr="00CB65A2">
        <w:t>MGHSKSVPRSSSQPSSSRNGFSKPSQKPQMVQKAPQVVAAPLSSPEVPSGPLPLSGKVFAITGGASGIGRATAQVLSRRGATVCVADVDHEAMKAAEDYFSSFGVPHMVTKVDVSKRKEVDAWIESIIKEYGRLDGAANVAGVIGKFHGVSPVSELDDDEWD</w:t>
      </w:r>
      <w:r w:rsidRPr="00CB65A2">
        <w:rPr>
          <w:color w:val="000000" w:themeColor="text1"/>
        </w:rPr>
        <w:t>RIIGVNLTGTMYCMRAELRNIVDRGSIVNVSSIHGLKGFARHGAYDASKHGIVGLTRAAALENGEREIRVNSVAPGAIYTPLMQKNWDFSGRPKDAPFDDPTAFQRQGTAEETANVIAFLLGPESTFVSGSVYRVDGAWI</w:t>
      </w:r>
    </w:p>
    <w:p w:rsidR="00B504AC" w:rsidRPr="00CB65A2" w:rsidRDefault="00B504AC" w:rsidP="00B504AC">
      <w:pPr>
        <w:rPr>
          <w:b/>
          <w:bCs/>
          <w:color w:val="000000" w:themeColor="text1"/>
        </w:rPr>
      </w:pPr>
      <w:r w:rsidRPr="00CB65A2">
        <w:rPr>
          <w:b/>
          <w:bCs/>
          <w:color w:val="000000" w:themeColor="text1"/>
        </w:rPr>
        <w:t xml:space="preserve">Codon optimized sequence for expression in </w:t>
      </w:r>
      <w:r w:rsidRPr="00CB65A2">
        <w:rPr>
          <w:b/>
          <w:bCs/>
          <w:i/>
          <w:iCs/>
          <w:color w:val="000000" w:themeColor="text1"/>
        </w:rPr>
        <w:t>E. coli</w:t>
      </w:r>
      <w:r w:rsidRPr="00CB65A2">
        <w:rPr>
          <w:b/>
          <w:bCs/>
          <w:color w:val="000000" w:themeColor="text1"/>
        </w:rPr>
        <w:t>:</w:t>
      </w:r>
    </w:p>
    <w:p w:rsidR="00B504AC" w:rsidRPr="00CB65A2" w:rsidRDefault="00B504AC" w:rsidP="00B504AC">
      <w:pPr>
        <w:rPr>
          <w:color w:val="000000" w:themeColor="text1"/>
        </w:rPr>
      </w:pPr>
      <w:r w:rsidRPr="00CB65A2">
        <w:rPr>
          <w:color w:val="000000" w:themeColor="text1"/>
        </w:rPr>
        <w:t>ATGGGCCATAGCAAAAGCGTGCCGCGCAGCAGTAGTCAGCCGAGCAGTAGCCGCAACGGCTTTAGCAAACCGAGTCAGAAACCGCAGATGGTTCAGAAAGCCCCGCAAGTGGTGGCGGCCCCGCTGAGCAGCCCGGAAGTGCCGAGCGGCCCGCTGCCGCTGAGCGGCAAAGTGTTCGCGATTACCGGCGGCGCGAGCGGCATTGGCCGTGCGACCGCGCAAGTGTTAAGCCGTCGTGGCGCGACCGTGTGCGTGGCGGATGTGGATCATGAAGCGATGAAAGCGGCGGAAGATTATTTTAGCAGCTTTGGCGTGCCGCATATGGTGACCAAAGTGGATGTGAGCAAACGCAAAGAAGTGGATGCGTGGATTGAAAGCATTATTAAAGAATATGGCCGCCTGGATGGCGCGGCGAACGTGGCGGGCGTGATTGGCAAATTTCATGGCGTGAGCCCGGTGAGCGAACTGGATGACGATGAATGGGATCGCATTATTGGCGTGAACCTGACCGGCACCATGTATTGCATGCGCGCGGAACTGCGCAACATTGTGGATCGCGGCAGCATTGTGAACGTGAGCAGCATTCATGGCCTGAAAGGCTTTGCGCGCCATGGCGCGTATGATGCGAGCAAACATGGCATTGTGGGCCTGACCCGCGCGGCCGCGCTGGAAAACGGCGAACGCGAAATTCGCGTGAACAGCGTGGCGCCGGGCGCGATTTATACCCCGCTGATGCAGAAAAACTGGGATTTTAGCGGCCGCCCGAAAGATGCGCCGTTTGATGATCCGACCGCGTTTCAGCGCCAAGGCACCGCGGAAGAAACCGCGAACGTGATTGCGTTTCTGCTGGGCCCGGAAAGCACCTTTGTGAGCGGCAGCGTGTATCGCGTGGATGGCGCGTGGATTTAA</w:t>
      </w:r>
    </w:p>
    <w:p w:rsidR="00B504AC" w:rsidRPr="00CB65A2" w:rsidRDefault="00B504AC" w:rsidP="00B504AC"/>
    <w:p w:rsidR="00B504AC" w:rsidRPr="00CB65A2" w:rsidRDefault="00B504AC" w:rsidP="00B504AC">
      <w:pPr>
        <w:rPr>
          <w:b/>
          <w:bCs/>
        </w:rPr>
      </w:pPr>
      <w:r w:rsidRPr="00CB65A2">
        <w:rPr>
          <w:b/>
          <w:bCs/>
        </w:rPr>
        <w:t>3. Afc95A (TRIREDRAFT_5807)</w:t>
      </w:r>
    </w:p>
    <w:p w:rsidR="00B504AC" w:rsidRPr="00CB65A2" w:rsidRDefault="00B504AC" w:rsidP="00B504AC">
      <w:pPr>
        <w:rPr>
          <w:b/>
          <w:bCs/>
        </w:rPr>
      </w:pPr>
      <w:r w:rsidRPr="00CB65A2">
        <w:rPr>
          <w:b/>
          <w:bCs/>
        </w:rPr>
        <w:t>Gene sequence, introns in lower case:</w:t>
      </w:r>
    </w:p>
    <w:p w:rsidR="00B504AC" w:rsidRPr="00CB65A2" w:rsidRDefault="00B504AC" w:rsidP="00B504AC">
      <w:r w:rsidRPr="00CB65A2">
        <w:t>ATGGTCACAATGTTGCCAGCAAGGCTCGTTGTTGTCGCGACTTGCGCCCTGGGCGTAGGGGCAAGGAAACTATGGGCAACTGAACCAGCCGATGCAGGGAACATTATCATGACGGCATATCCGCTAGGAAATGGAAAACTTGGAGgtgagtctgtgaacaacgctgcccaatctgaaggcaaatatctaatttggtatatatagCAATGCCGCTTGGGGTGGTAGGGGAGGATATCGTGGTACTCAACGAACATAGTCTTTGGGCCGGAGGCCCTTTCCAGAGTCCGgtaagccctcaaccctagtactttcaactgacagcaacatttgctcaaagacctgttcttgactctgctagGATTACATTGGCGGCAACCCACCGGCTCCGGTCTATACGGCCCTTCCCGGCATTAGAGAGACGATTTGGAAGACTCAAATCAACAATGgttcgtttcacctgtcttgagtcacttcattctgttctgacgcccatttgccctcgagcagACATCAGTGCTCTGTATGGGGATCCTGCATACTACTATTATGGCAACTACGAGACCCTAGGC</w:t>
      </w:r>
      <w:r w:rsidRPr="00CB65A2">
        <w:lastRenderedPageBreak/>
        <w:t>AATCTCACCGTCAACATTGCGGGAGTCAGCAAATACACATCTTATAACCGCGCGCTGGATCTTGAAACTGGCATTCACACCACCGAGTTCAAGGCAAACGGGGCCAAGTTCACCATgtgagtaccttacgctgaaagagcgctttgtactcccgcagaaacccgtcacggaagttgacccaaaacagAACTACCTTTTGCACGTTCCCCGACCAAGTCTGCGCTTACAACATCCAGTCCAGCAAGCCGCTCCCTGCTGTGACAATTGGACTGCGGGACTCTTTACGAAGCAACCCAGCGTCCAACCTGACTTGCGACGCGAATGGAGTGCATTTGAGAGGCCAAACCCAGCAGGATATTGGCATGATCTTTGATGCCCGCGCCCAACTCATCAACCGACCTAAGCGAGCGACGTGCACGTCATCTCATGGTCTCTCCGTTCCGTCGGACGGCAGAACGACTTCTCTCACTGTCGTGTACGCTGCTGGGACCAACTATGATCAGAAGAAGGGAACCAAGGCGAGCAACTACTCTTTCAAGGGCGTCGACCCAGCGCCAGCTGTTCTCTCGACGATTAAGAAGGTCTCCCAAAAGAGCTTCAATAGCATGTATAATGCGCATATAAAGGACCACAATGGTTTGTTCAGCCAATTCAGCCTGGACCTCCCAGACCCCGAGAAGTCGGCTTCCGTGCCGACGGCGACGCTGATGGAAAATTACGACTACGACCTCGGCGACCCATTTGTTGAGAATCTCCTCTTCGACTATGGAAGGTACCTTTTCATCGGCTCCTGCAGAGATGGGTCGCTGCCTCCCAATCTGCAGGGTATTTGGACGGAATCGCTCACTCCGGCCTGGAGCGCAGACTATCACGTCGATGTGAACGTCCAGATgtacgtttgacactttgcgccccagatccgactccatttaaccatgatataatcttagGAACCACTGGCACACTGAGCAAACTGGCCTTGGAGAGATTCAGGGCCCCCTGTGGGACTTCATCATCGATACATGGGTGCCTCGAGGAACAGAAACAGCTGCATTGCTGTATGACGCCCCAGGATTTGTTGGATTCAGCAACCTCAACACATTCGGTTTCACGGGgtaagctggacatattccggacgaggttgagcagatttgctgacgagttgaagCCAAATGAACGCCGCTGTGTGGTCCAACTACCCAGCCTCTGCTGCTTGGCTGAgtgagtgaatttgtatagactctctctccagcctgtccgtatattgacatcatgattcaacagTGCAAAACGTCTGGAACCGATACGACTACAGCCGCGATACGCACTGGTGGAAGACGGTCGGATATCCTCTCATGAAATCCATTGCCGAGTACTGGATCCACGAGATGGTGCCCGATCTGTATTCCAACGACGGCACCCTCGTCGCGGCTCCTTGCAACTCACCGGAGCACGGCTGGACGgtaagatactcggttaaagctcatttttgaggcatgatgctgaattcaggccagACATTCGGCTGCACACACTACCAGCAGCTCGTGTGGGAAGTTTTTGACCATGTGATCGAGGGCTGGGAAGCCTCAGGCGATAAGAACACCACGTTCCTCGAGACCGTCAAGGAGACCCAGTCGAAGCTGTCTCCAGGAATCATCATTGGCTGGTTTGGTCAAATCCAAGgtacgcatacggccgcgacggccacatatgagatcaccttgctaagtcagacacagAATGGAAAATTGGTTGGGATCAACCCAACGACGAGCATCGCCACCTTTCCCACCTCGTCGGCTGGTATCCCGGCTACAGCATCGGCACACACATGTGGAATAAGACCGTCACAGACGCCGTCAATGTCAGTTTGACAGCCCGAGGCAACGGCACGGCAGACTCAAACACCGGCTGGGAGAAAGTCTGGCGAGTCGCCTGCTGGGCGCAGCTCAACAACACTGACATCGCGTACACATACCTCAAATATGCCATTGACATGAACTACGCAAACAACGGCTTCTCCGTCTACACCACAGGCAGCTGGCCATACGAGCTCGCAGCGCCCTTCCAGATCGACGCCAACTTTGGATACAGCGCTGCCGTGCTGGCGATGCTCATCACCGACCTGCCAGTTCCGTCTGCGTCCAAGGCTATCCACACCGTCATCTTGGGGCCGGCCATTCCGCCAGAGTGGAAGGGCGGCTCTGTTCGGGGCATGCGTATCAGAGGCGGAGGATCCGTCGACTTTTCGTGGGACGATAATGGCTTGGTAAATAAGGCGAAGCTGCACAACCATAAGGAGGCGATTAAGATCGTCGATGTGAACGGCAAGGTCTTGATTCATCAGTGA</w:t>
      </w:r>
    </w:p>
    <w:p w:rsidR="00B504AC" w:rsidRPr="00CB65A2" w:rsidRDefault="00B504AC" w:rsidP="00B504AC">
      <w:pPr>
        <w:rPr>
          <w:b/>
        </w:rPr>
      </w:pPr>
      <w:r w:rsidRPr="00CB65A2">
        <w:rPr>
          <w:b/>
        </w:rPr>
        <w:t>Coding sequence:</w:t>
      </w:r>
    </w:p>
    <w:p w:rsidR="00B504AC" w:rsidRPr="00CB65A2" w:rsidRDefault="00B504AC" w:rsidP="00B504AC">
      <w:bookmarkStart w:id="1" w:name="_Hlk190284121"/>
      <w:r w:rsidRPr="00CB65A2">
        <w:t>ATGGTCACAATGTTGCCAGCAAGGCTCGTTGTTGTCGCGACTTGCGCCCTGGGCGTAGGGGCAAGGAAACTATGGGCAACTGAACCAGCCGATGCAGGGAACATTATCATGACGGCATATCCGCTAGGAAATGGAAAACTTGGAGCAATGCCGCTTGGGGTGGTAGGGGAGGATATCGTGGTACTCAACGAACATAGTCTTTGGGCCGGAGGCCCTTTCCAGAGTCCGGATTACATTGGCGGCAACCCACCGGCTCCGGTCTATACGGCCCTTCCCGGCATTAGAGAGACGATTTGGAAGACTCAAATCAACAATGACATCAGTGCTCTGTATGGGGATCCTGCATACTACTATTATGGCAACTACGAGACCCTAGGCAATCTCACCGTCAACATTGCGGGAGTCAGCAAATACACATCTTATAACCGCGCGCTGG</w:t>
      </w:r>
      <w:r w:rsidRPr="00CB65A2">
        <w:lastRenderedPageBreak/>
        <w:t>ATCTTGAAACTGGCATTCACACCACCGAGTTCAAGGCAAACGGGGCCAAGTTCACCATAACTACCTTTTGCACGTTCCCCGACCAAGTCTGCGCTTACAACATCCAGTCCAGCAAGCCGCTCCCTGCTGTGACAATTGGACTGCGGGACTCTTTACGAAGCAACCCAGCGTCCAACCTGACTTGCGACGCGAATGGAGTGCATTTGAGAGGCCAAACCCAGCAGGATATTGGCATGATCTTTGATGCCCGCGCCCAACTCATCAACCGACCTAAGCGAGCGACGTGCACGTCATCTCATGGTCTCTCCGTTCCGTCGGACGGCAGAACGACTTCTCTCACTGTCGTGTACGCTGCTGGGACCAACTATGATCAGAAGAAGGGAACCAAGGCGAGCAACTACTCTTTCAAGGGCGTCGACCCAGCGCCAGCTGTTCTCTCGACGATTAAGAAGGTCTCCCAAAAGAGCTTCAATAGCATGTATAATGCGCATATAAAGGACCACAATGGTTTGTTCAGCCAATTCAGCCTGGACCTCCCAGACCCCGAGAAGTCGGCTTCCGTGCCGACGGCGACGCTGATGGAAAATTACGACTACGACCTCGGCGACCCATTTGTTGAGAATCTCCTCTTCGACTATGGAAGGTACCTTTTCATCGGCTCCTGCAGAGATGGGTCGCTGCCTCCCAATCTGCAGGGTATTTGGACGGAATCGCTCACTCCGGCCTGGAGCGCAGACTATCACGTCGATGTGAACGTCCAGATGAACCACTGGCACACTGAGCAAACTGGCCTTGGAGAGATTCAGGGCCCCCTGTGGGACTTCATCATCGATACATGGGTGCCTCGAGGAACAGAAACAGCTGCATTGCTGTATGACGCCCCAGGATTTGTTGGATTCAGCAACCTCAACACATTCGGTTTCACGGGCCAAATGAACGCCGCTGTGTGGTCCAACTACCCAGCCTCTGCTGCTTGGCTGATGCAAAACGTCTGGAACCGATACGACTACAGCCGCGATACGCACTGGTGGAAGACGGTCGGATATCCTCTCATGAAATCCATTGCCGAGTACTGGATCCACGAGATGGTGCCCGATCTGTATTCCAACGACGGCACCCTCGTCGCGGCTCCTTGCAACTCACCGGAGCACGGCTGGACGACATTCGGCTGCACACACTACCAGCAGCTCGTGTGGGAAGTTTTTGACCATGTGATCGAGGGCTGGGAAGCCTCAGGCGATAAGAACACCACGTTCCTCGAGACCGTCAAGGAGACCCAGTCGAAGCTGTCTCCAGGAATCATCATTGGCTGGTTTGGTCAAATCCAAGAATGGAAAATTGGTTGGGATCAACCCAACGACGAGCATCGCCACCTTTCCCACCTCGTCGGCTGGTATCCCGGCTACAGCATCGGCACACACATGTGGAATAAGACCGTCACAGACGCCGTCAATGTCAGTTTGACAGCCCGAGGCAACGGCACGGCAGACTCAAACACCGGCTGGGAGAAAGTCTGGCGAGTCGCCTGCTGGGCGCAGCTCAACAACACTGACATCGCGTACACATACCTCAAATATGCCATTGACATGAACTACGCAAACAACGGCTTCTCCGTCTACACCACAGGCAGCTGGCCATACGAGCTCGCAGCGCCCTTCCAGATCGACGCCAACTTTGGATACAGCGCTGCCGTGCTGGCGATGCTCATCACCGACCTGCCAGTTCCGTCTGCGTCCAAGGCTATCCACACCGTCATCTTGGGGCCGGCCATTCCGCCAGAGTGGAAGGGCGGCTCTGTTCGGGGCATGCGTATCAGAGGCGGAGGATCCGTCGACTTTTCGTGGGACGATAATGGCTTGGTAAATAAGGCGAAGCTGCACAACCATAAGGAGGCGATTAAGATCGTCGATGTGAACGGCAAGGTCTTGATTCATCAGTGA</w:t>
      </w:r>
    </w:p>
    <w:bookmarkEnd w:id="1"/>
    <w:p w:rsidR="00B504AC" w:rsidRPr="00CB65A2" w:rsidRDefault="00B504AC" w:rsidP="00B504AC">
      <w:pPr>
        <w:rPr>
          <w:b/>
        </w:rPr>
      </w:pPr>
      <w:r w:rsidRPr="00CB65A2">
        <w:rPr>
          <w:b/>
        </w:rPr>
        <w:t>Protein sequence, predicted signal peptide underlined:</w:t>
      </w:r>
    </w:p>
    <w:p w:rsidR="00C11CC4" w:rsidRDefault="00B504AC" w:rsidP="00B504AC">
      <w:r w:rsidRPr="00CB65A2">
        <w:rPr>
          <w:u w:val="single"/>
        </w:rPr>
        <w:t>MVTMLPARLVVVATCALGVGA</w:t>
      </w:r>
      <w:r w:rsidRPr="00CB65A2">
        <w:t>RKLWATEPADAGNIIMTAYPLGNGKLGAMPLGVVGEDIVVLNEHSLWAGGPFQSPDYIGGNPPAPVYTALPGIRETIWKTQINNDISALYGDPAYYYYGNYETLGNLTVNIAGVSKYTSYNRALDLETGIHTTEFKANGAKFTITTFCTFPDQVCAYNIQSSKPLPAVTIGLRDSLRSNPASNLTCDANGVHLRGQTQQDIGMIFDARAQLINRPKRATCTSSHGLSVPSDGRTTSLTVVYAAGTNYDQKKGTKASNYSFKGVDPAPAVLSTIKKVSQKSFNSMYNAHIKDHNGLFSQFSLDLPDPEKSASVPTATLMENYDYDLGDPFVENLLFDYGRYLFIGSCRDGSLPPNLQGIWTESLTPAWSADYHVDVNVQMNHWHTEQTGLGEIQGPLWDFIIDTWVPRGTETAALLYDAPGFVGFSNLNTFGFTGQMNAAVWSNYPASAAWLMQNVWNRYDYSRDTHWWKTVGYPLMKSIAEYWIHEMVPDLYSNDGTLVAAPCNSPEHGWTTFGCTHYQQLVWEVFDHVIEGWEASGDKNTTFLETVKETQSKLSPGIIIGWFGQIQEWKIGWDQPNDEHRHLSHLVGWYPGYSIGTHMWNKTVTDAVNVSLTARGNGTADSNTGWEKVWRVACWAQLNNTDIAYTYLKYAIDMNYANNGFSVYTTGSWPYELAAPFQIDANFGYSAAVLAMLITDLPVPSASKAIH</w:t>
      </w:r>
      <w:r w:rsidRPr="00CB65A2">
        <w:lastRenderedPageBreak/>
        <w:t>TVILGPAIPPEWKGGSVRGMRIRGGGSVDFSWDDNGLVNKAKLHNHKEAIKIVDVNGKVLIHQ</w:t>
      </w:r>
    </w:p>
    <w:sectPr w:rsidR="00C1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AC"/>
    <w:rsid w:val="00B504AC"/>
    <w:rsid w:val="00C1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2B7E"/>
  <w15:chartTrackingRefBased/>
  <w15:docId w15:val="{317D3DA1-4A56-4B72-8EB7-3789FE1C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4AC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10</Words>
  <Characters>1373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5T06:08:00Z</dcterms:created>
  <dcterms:modified xsi:type="dcterms:W3CDTF">2025-07-25T06:09:00Z</dcterms:modified>
</cp:coreProperties>
</file>